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79C413" w14:textId="43CF49A5" w:rsidR="00D22874" w:rsidRPr="00402F7C" w:rsidRDefault="00110CD8" w:rsidP="00402F7C">
      <w:pPr>
        <w:pStyle w:val="Paragraph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Appendi</w:t>
      </w:r>
      <w:r w:rsidR="00096A2A">
        <w:rPr>
          <w:b/>
          <w:sz w:val="28"/>
          <w:szCs w:val="28"/>
        </w:rPr>
        <w:t>x A</w:t>
      </w:r>
    </w:p>
    <w:p w14:paraId="2B7C8AFF" w14:textId="77777777" w:rsidR="00402F7C" w:rsidRPr="00402F7C" w:rsidRDefault="00402F7C" w:rsidP="00402F7C">
      <w:pPr>
        <w:pStyle w:val="Articletitle"/>
        <w:jc w:val="center"/>
        <w:rPr>
          <w:b w:val="0"/>
          <w:szCs w:val="28"/>
        </w:rPr>
      </w:pPr>
      <w:r w:rsidRPr="00402F7C">
        <w:rPr>
          <w:b w:val="0"/>
          <w:szCs w:val="28"/>
        </w:rPr>
        <w:t>Learning to look at the bright side of life: Attention bias modification training enhances optimism bias</w:t>
      </w:r>
    </w:p>
    <w:p w14:paraId="63ED2B48" w14:textId="047C3708" w:rsidR="00402F7C" w:rsidRDefault="00402F7C" w:rsidP="00402F7C">
      <w:pPr>
        <w:pStyle w:val="Authornames"/>
        <w:jc w:val="center"/>
        <w:rPr>
          <w:szCs w:val="28"/>
        </w:rPr>
      </w:pPr>
      <w:r w:rsidRPr="00402F7C">
        <w:rPr>
          <w:szCs w:val="28"/>
        </w:rPr>
        <w:t>Laura Kress and Tatjana Aue</w:t>
      </w:r>
    </w:p>
    <w:p w14:paraId="174DCECF" w14:textId="77777777" w:rsidR="00402F7C" w:rsidRPr="00402F7C" w:rsidRDefault="00402F7C" w:rsidP="00402F7C">
      <w:pPr>
        <w:rPr>
          <w:lang w:val="en-GB" w:eastAsia="en-GB"/>
        </w:rPr>
      </w:pPr>
    </w:p>
    <w:p w14:paraId="3CBAC86C" w14:textId="3391D306" w:rsidR="00402F7C" w:rsidRPr="00402F7C" w:rsidRDefault="00103D20" w:rsidP="00A6092C">
      <w:pPr>
        <w:pStyle w:val="Heading1"/>
      </w:pPr>
      <w:r>
        <w:t>Appendix A</w:t>
      </w:r>
      <w:r w:rsidR="00402F7C" w:rsidRPr="00A6092C">
        <w:t xml:space="preserve">. </w:t>
      </w:r>
      <w:r w:rsidR="00402F7C" w:rsidRPr="00A6092C">
        <w:rPr>
          <w:b w:val="0"/>
        </w:rPr>
        <w:t xml:space="preserve">List of personality questionnaires </w:t>
      </w:r>
      <w:r w:rsidR="00FA7DF8" w:rsidRPr="00A6092C">
        <w:rPr>
          <w:b w:val="0"/>
        </w:rPr>
        <w:t xml:space="preserve">participants </w:t>
      </w:r>
      <w:r w:rsidR="00402F7C" w:rsidRPr="00A6092C">
        <w:rPr>
          <w:b w:val="0"/>
        </w:rPr>
        <w:t xml:space="preserve">completed </w:t>
      </w:r>
      <w:r w:rsidR="00FA7DF8" w:rsidRPr="00A6092C">
        <w:rPr>
          <w:b w:val="0"/>
        </w:rPr>
        <w:t>during the study</w:t>
      </w:r>
      <w:r w:rsidR="00402F7C" w:rsidRPr="00A6092C">
        <w:rPr>
          <w:b w:val="0"/>
        </w:rPr>
        <w:t>.</w:t>
      </w:r>
    </w:p>
    <w:p w14:paraId="3D57C03F" w14:textId="203AB8EA" w:rsidR="00FF0859" w:rsidRDefault="00FF0859" w:rsidP="003C48E0">
      <w:pPr>
        <w:pStyle w:val="Paragraph"/>
      </w:pPr>
      <w:r>
        <w:t xml:space="preserve">Life Orientation Test </w:t>
      </w:r>
      <w:r w:rsidRPr="0052181D">
        <w:t>–</w:t>
      </w:r>
      <w:r>
        <w:t xml:space="preserve"> Revised (LOT-R; Scheier et al., 1994)</w:t>
      </w:r>
    </w:p>
    <w:p w14:paraId="01CC62BD" w14:textId="2D5205BA" w:rsidR="00FF0859" w:rsidRPr="00FF0859" w:rsidRDefault="00FF0859" w:rsidP="003C48E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F085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Behavioral Inhibition System/Behavioral Activation System Scales (BIS/BAS; Carver &amp; White, 1994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)</w:t>
      </w:r>
    </w:p>
    <w:p w14:paraId="7CC3558B" w14:textId="574295DE" w:rsidR="00FF0859" w:rsidRDefault="00FF0859" w:rsidP="003C48E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F085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10-Item Big Five Inventory (BFI-10; Rammstedt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,</w:t>
      </w:r>
      <w:r w:rsidRPr="00FF085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2007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)</w:t>
      </w:r>
    </w:p>
    <w:p w14:paraId="29886B4A" w14:textId="5E865097" w:rsidR="00FF0859" w:rsidRPr="00232CA4" w:rsidRDefault="00FF0859" w:rsidP="003C48E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232CA4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Emotion Regulation Questionnaire (ERQ; Gross &amp; John, 2003)</w:t>
      </w:r>
    </w:p>
    <w:p w14:paraId="4C5FA7EF" w14:textId="0484AD06" w:rsidR="00D724F8" w:rsidRDefault="00FF0859" w:rsidP="003C48E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F085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Satisfaction with Life Scale (SWLS;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Diener, Emmons, Larsen, &amp; Griffin, </w:t>
      </w:r>
      <w:r w:rsidRPr="00FF085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1985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)</w:t>
      </w:r>
    </w:p>
    <w:p w14:paraId="5E1A7E2B" w14:textId="77777777" w:rsidR="00EB4AB9" w:rsidRDefault="00EB4AB9" w:rsidP="00EB4AB9">
      <w:pPr>
        <w:pStyle w:val="Heading1"/>
      </w:pPr>
      <w:r>
        <w:t>References</w:t>
      </w:r>
    </w:p>
    <w:p w14:paraId="22B67132" w14:textId="77777777" w:rsidR="001D6160" w:rsidRPr="001D6160" w:rsidRDefault="001D6160" w:rsidP="004668CA">
      <w:pPr>
        <w:autoSpaceDE w:val="0"/>
        <w:autoSpaceDN w:val="0"/>
        <w:adjustRightInd w:val="0"/>
        <w:spacing w:before="240" w:after="60" w:line="240" w:lineRule="auto"/>
        <w:ind w:left="283" w:hanging="283"/>
        <w:rPr>
          <w:rFonts w:ascii="Times New Roman" w:hAnsi="Times New Roman" w:cs="Times New Roman"/>
          <w:sz w:val="24"/>
          <w:szCs w:val="24"/>
          <w:lang w:val="en-US"/>
        </w:rPr>
      </w:pPr>
      <w:r w:rsidRPr="001D6160">
        <w:rPr>
          <w:rFonts w:ascii="Times New Roman" w:hAnsi="Times New Roman" w:cs="Times New Roman"/>
          <w:sz w:val="24"/>
          <w:szCs w:val="24"/>
          <w:lang w:val="en-US"/>
        </w:rPr>
        <w:t xml:space="preserve">Carver, C. S., &amp; White, T. L. (1994). Behavioral inhibition, behavioral activation, and affective responses to impeding reward and punishment: The BIS/BAS Scales. </w:t>
      </w:r>
      <w:r w:rsidRPr="001D6160">
        <w:rPr>
          <w:rFonts w:ascii="Times New Roman" w:hAnsi="Times New Roman" w:cs="Times New Roman"/>
          <w:i/>
          <w:sz w:val="24"/>
          <w:szCs w:val="24"/>
          <w:lang w:val="en-US"/>
        </w:rPr>
        <w:t>Journal of Personality and Social Psychology</w:t>
      </w:r>
      <w:r w:rsidRPr="001D616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D6160">
        <w:rPr>
          <w:rFonts w:ascii="Times New Roman" w:hAnsi="Times New Roman" w:cs="Times New Roman"/>
          <w:i/>
          <w:sz w:val="24"/>
          <w:szCs w:val="24"/>
          <w:lang w:val="en-US"/>
        </w:rPr>
        <w:t>67</w:t>
      </w:r>
      <w:r w:rsidRPr="001D6160">
        <w:rPr>
          <w:rFonts w:ascii="Times New Roman" w:hAnsi="Times New Roman" w:cs="Times New Roman"/>
          <w:sz w:val="24"/>
          <w:szCs w:val="24"/>
          <w:lang w:val="en-US"/>
        </w:rPr>
        <w:t>(2), 319–333.</w:t>
      </w:r>
    </w:p>
    <w:p w14:paraId="19722BA0" w14:textId="2447EDD6" w:rsidR="001D6160" w:rsidRPr="001D6160" w:rsidRDefault="001D6160" w:rsidP="004668CA">
      <w:pPr>
        <w:autoSpaceDE w:val="0"/>
        <w:autoSpaceDN w:val="0"/>
        <w:adjustRightInd w:val="0"/>
        <w:spacing w:after="60" w:line="240" w:lineRule="auto"/>
        <w:ind w:left="283" w:hanging="283"/>
        <w:rPr>
          <w:rFonts w:ascii="Times New Roman" w:hAnsi="Times New Roman" w:cs="Times New Roman"/>
          <w:sz w:val="24"/>
          <w:szCs w:val="24"/>
          <w:lang w:val="en-US"/>
        </w:rPr>
      </w:pPr>
      <w:r w:rsidRPr="001D6160">
        <w:rPr>
          <w:rFonts w:ascii="Times New Roman" w:hAnsi="Times New Roman" w:cs="Times New Roman"/>
          <w:sz w:val="24"/>
          <w:szCs w:val="24"/>
          <w:lang w:val="en-US"/>
        </w:rPr>
        <w:t>Diener, E., Emmons, R. A., Larsen, R. J., &amp; Griffin, S. (1985). The Satisfacti</w:t>
      </w:r>
      <w:r>
        <w:rPr>
          <w:rFonts w:ascii="Times New Roman" w:hAnsi="Times New Roman" w:cs="Times New Roman"/>
          <w:sz w:val="24"/>
          <w:szCs w:val="24"/>
          <w:lang w:val="en-US"/>
        </w:rPr>
        <w:t>on w</w:t>
      </w:r>
      <w:r w:rsidRPr="001D6160">
        <w:rPr>
          <w:rFonts w:ascii="Times New Roman" w:hAnsi="Times New Roman" w:cs="Times New Roman"/>
          <w:sz w:val="24"/>
          <w:szCs w:val="24"/>
          <w:lang w:val="en-US"/>
        </w:rPr>
        <w:t xml:space="preserve">ith </w:t>
      </w:r>
      <w:r w:rsidR="006C37A7">
        <w:rPr>
          <w:rFonts w:ascii="Times New Roman" w:hAnsi="Times New Roman" w:cs="Times New Roman"/>
          <w:sz w:val="24"/>
          <w:szCs w:val="24"/>
          <w:lang w:val="en-US"/>
        </w:rPr>
        <w:t>Life S</w:t>
      </w:r>
      <w:r w:rsidRPr="001D6160">
        <w:rPr>
          <w:rFonts w:ascii="Times New Roman" w:hAnsi="Times New Roman" w:cs="Times New Roman"/>
          <w:sz w:val="24"/>
          <w:szCs w:val="24"/>
          <w:lang w:val="en-US"/>
        </w:rPr>
        <w:t xml:space="preserve">cale. </w:t>
      </w:r>
      <w:r w:rsidRPr="001D6160">
        <w:rPr>
          <w:rFonts w:ascii="Times New Roman" w:hAnsi="Times New Roman" w:cs="Times New Roman"/>
          <w:i/>
          <w:sz w:val="24"/>
          <w:szCs w:val="24"/>
          <w:lang w:val="en-US"/>
        </w:rPr>
        <w:t>Journal of Personality Assessment</w:t>
      </w:r>
      <w:r w:rsidRPr="001D616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D6160">
        <w:rPr>
          <w:rFonts w:ascii="Times New Roman" w:hAnsi="Times New Roman" w:cs="Times New Roman"/>
          <w:i/>
          <w:sz w:val="24"/>
          <w:szCs w:val="24"/>
          <w:lang w:val="en-US"/>
        </w:rPr>
        <w:t>49</w:t>
      </w:r>
      <w:r w:rsidRPr="001D6160">
        <w:rPr>
          <w:rFonts w:ascii="Times New Roman" w:hAnsi="Times New Roman" w:cs="Times New Roman"/>
          <w:sz w:val="24"/>
          <w:szCs w:val="24"/>
          <w:lang w:val="en-US"/>
        </w:rPr>
        <w:t xml:space="preserve">(1), 71–75. https://doi.org/10.1207/s15327752jpa4901_13 </w:t>
      </w:r>
    </w:p>
    <w:p w14:paraId="37E1EC66" w14:textId="77777777" w:rsidR="001D6160" w:rsidRPr="001D6160" w:rsidRDefault="001D6160" w:rsidP="004668CA">
      <w:pPr>
        <w:autoSpaceDE w:val="0"/>
        <w:autoSpaceDN w:val="0"/>
        <w:adjustRightInd w:val="0"/>
        <w:spacing w:after="60" w:line="240" w:lineRule="auto"/>
        <w:ind w:left="283" w:hanging="283"/>
        <w:rPr>
          <w:rFonts w:ascii="Times New Roman" w:hAnsi="Times New Roman" w:cs="Times New Roman"/>
          <w:sz w:val="24"/>
          <w:szCs w:val="24"/>
          <w:lang w:val="en-US"/>
        </w:rPr>
      </w:pPr>
      <w:r w:rsidRPr="001D6160">
        <w:rPr>
          <w:rFonts w:ascii="Times New Roman" w:hAnsi="Times New Roman" w:cs="Times New Roman"/>
          <w:sz w:val="24"/>
          <w:szCs w:val="24"/>
          <w:lang w:val="en-US"/>
        </w:rPr>
        <w:t xml:space="preserve">Gross, J. J., &amp; John, O. P. (2003). Individual differences in two emotion regulation processes: implications for affect, relationships, and well-being. </w:t>
      </w:r>
      <w:r w:rsidRPr="001D6160">
        <w:rPr>
          <w:rFonts w:ascii="Times New Roman" w:hAnsi="Times New Roman" w:cs="Times New Roman"/>
          <w:i/>
          <w:sz w:val="24"/>
          <w:szCs w:val="24"/>
          <w:lang w:val="en-US"/>
        </w:rPr>
        <w:t>Journal of Personality and Social Psychology</w:t>
      </w:r>
      <w:r w:rsidRPr="001D616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D6160">
        <w:rPr>
          <w:rFonts w:ascii="Times New Roman" w:hAnsi="Times New Roman" w:cs="Times New Roman"/>
          <w:i/>
          <w:sz w:val="24"/>
          <w:szCs w:val="24"/>
          <w:lang w:val="en-US"/>
        </w:rPr>
        <w:t>85</w:t>
      </w:r>
      <w:r w:rsidRPr="001D6160">
        <w:rPr>
          <w:rFonts w:ascii="Times New Roman" w:hAnsi="Times New Roman" w:cs="Times New Roman"/>
          <w:sz w:val="24"/>
          <w:szCs w:val="24"/>
          <w:lang w:val="en-US"/>
        </w:rPr>
        <w:t>(2), 348–362.</w:t>
      </w:r>
    </w:p>
    <w:p w14:paraId="4B833E7C" w14:textId="4E2182CC" w:rsidR="006C37A7" w:rsidRPr="006C37A7" w:rsidRDefault="006C37A7" w:rsidP="004668CA">
      <w:pPr>
        <w:autoSpaceDE w:val="0"/>
        <w:autoSpaceDN w:val="0"/>
        <w:adjustRightInd w:val="0"/>
        <w:spacing w:after="60" w:line="240" w:lineRule="auto"/>
        <w:ind w:left="283" w:hanging="283"/>
        <w:rPr>
          <w:rFonts w:ascii="Times New Roman" w:hAnsi="Times New Roman" w:cs="Times New Roman"/>
          <w:sz w:val="24"/>
          <w:szCs w:val="24"/>
          <w:lang w:val="en-US"/>
        </w:rPr>
      </w:pPr>
      <w:r w:rsidRPr="006C37A7">
        <w:rPr>
          <w:rFonts w:ascii="Times New Roman" w:hAnsi="Times New Roman" w:cs="Times New Roman"/>
          <w:sz w:val="24"/>
          <w:szCs w:val="24"/>
          <w:lang w:val="en-US"/>
        </w:rPr>
        <w:t xml:space="preserve">Rammstedt, B. (2007). The 10-Item Big Five Inventory - Norm values and investigation of sociodemographic effects based on a German population representative sample. </w:t>
      </w:r>
      <w:r w:rsidRPr="006C37A7">
        <w:rPr>
          <w:rFonts w:ascii="Times New Roman" w:hAnsi="Times New Roman" w:cs="Times New Roman"/>
          <w:i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uropean</w:t>
      </w:r>
      <w:r w:rsidRPr="006C37A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J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ournal</w:t>
      </w:r>
      <w:r w:rsidRPr="006C37A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of P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ychological</w:t>
      </w:r>
      <w:r w:rsidRPr="006C37A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sessment</w:t>
      </w:r>
      <w:r w:rsidRPr="006C37A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C37A7">
        <w:rPr>
          <w:rFonts w:ascii="Times New Roman" w:hAnsi="Times New Roman" w:cs="Times New Roman"/>
          <w:i/>
          <w:sz w:val="24"/>
          <w:szCs w:val="24"/>
          <w:lang w:val="en-US"/>
        </w:rPr>
        <w:t>23</w:t>
      </w:r>
      <w:r w:rsidRPr="006C37A7">
        <w:rPr>
          <w:rFonts w:ascii="Times New Roman" w:hAnsi="Times New Roman" w:cs="Times New Roman"/>
          <w:sz w:val="24"/>
          <w:szCs w:val="24"/>
          <w:lang w:val="en-US"/>
        </w:rPr>
        <w:t xml:space="preserve">(3), 193–201. https://doi.org/10.1027/1015-5759.23.3.193 </w:t>
      </w:r>
    </w:p>
    <w:p w14:paraId="61EE0ABB" w14:textId="63E8C1AD" w:rsidR="00902FE7" w:rsidRDefault="00EB4AB9" w:rsidP="00D824E9">
      <w:pPr>
        <w:autoSpaceDE w:val="0"/>
        <w:autoSpaceDN w:val="0"/>
        <w:adjustRightInd w:val="0"/>
        <w:spacing w:after="60" w:line="240" w:lineRule="auto"/>
        <w:ind w:left="283" w:hanging="283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1D6160">
        <w:rPr>
          <w:rFonts w:ascii="Times New Roman" w:hAnsi="Times New Roman" w:cs="Times New Roman"/>
          <w:sz w:val="24"/>
          <w:szCs w:val="24"/>
          <w:lang w:val="en-US"/>
        </w:rPr>
        <w:t xml:space="preserve">Scheier, M. F., Carver, C. S., &amp; Bridges, M. W. (1994). Distinguishing optimism from neuroticism (and train anxiety, self-mastery, and self-esteem): A reevaluation of the life orientation test. </w:t>
      </w:r>
      <w:r w:rsidRPr="001D6160">
        <w:rPr>
          <w:rFonts w:ascii="Times New Roman" w:hAnsi="Times New Roman" w:cs="Times New Roman"/>
          <w:i/>
          <w:sz w:val="24"/>
          <w:szCs w:val="24"/>
          <w:lang w:val="en-US"/>
        </w:rPr>
        <w:t>Journal of Personality and Social Psychology</w:t>
      </w:r>
      <w:r w:rsidRPr="001D616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D6160">
        <w:rPr>
          <w:rFonts w:ascii="Times New Roman" w:hAnsi="Times New Roman" w:cs="Times New Roman"/>
          <w:i/>
          <w:sz w:val="24"/>
          <w:szCs w:val="24"/>
          <w:lang w:val="en-US"/>
        </w:rPr>
        <w:t>67</w:t>
      </w:r>
      <w:r w:rsidRPr="001D6160">
        <w:rPr>
          <w:rFonts w:ascii="Times New Roman" w:hAnsi="Times New Roman" w:cs="Times New Roman"/>
          <w:sz w:val="24"/>
          <w:szCs w:val="24"/>
          <w:lang w:val="en-US"/>
        </w:rPr>
        <w:t xml:space="preserve">(6), 2063-1078. http://dx.doi.org/10.1037/0022-3514.67.6.1063 </w:t>
      </w:r>
      <w:bookmarkStart w:id="0" w:name="_GoBack"/>
      <w:bookmarkEnd w:id="0"/>
    </w:p>
    <w:sectPr w:rsidR="00902FE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DF51E5" w14:textId="77777777" w:rsidR="00D26F2D" w:rsidRDefault="00D26F2D" w:rsidP="00B03E24">
      <w:pPr>
        <w:spacing w:after="0" w:line="240" w:lineRule="auto"/>
      </w:pPr>
      <w:r>
        <w:separator/>
      </w:r>
    </w:p>
  </w:endnote>
  <w:endnote w:type="continuationSeparator" w:id="0">
    <w:p w14:paraId="4F211A53" w14:textId="77777777" w:rsidR="00D26F2D" w:rsidRDefault="00D26F2D" w:rsidP="00B03E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8A46E8" w14:textId="77777777" w:rsidR="00F86862" w:rsidRDefault="00F8686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5B0D0A" w14:textId="77777777" w:rsidR="00F86862" w:rsidRDefault="00F8686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9A5939" w14:textId="77777777" w:rsidR="00F86862" w:rsidRDefault="00F868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9DA3EF" w14:textId="77777777" w:rsidR="00D26F2D" w:rsidRDefault="00D26F2D" w:rsidP="00B03E24">
      <w:pPr>
        <w:spacing w:after="0" w:line="240" w:lineRule="auto"/>
      </w:pPr>
      <w:r>
        <w:separator/>
      </w:r>
    </w:p>
  </w:footnote>
  <w:footnote w:type="continuationSeparator" w:id="0">
    <w:p w14:paraId="0F0F49BA" w14:textId="77777777" w:rsidR="00D26F2D" w:rsidRDefault="00D26F2D" w:rsidP="00B03E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6E5FF1" w14:textId="77777777" w:rsidR="00F86862" w:rsidRDefault="00F8686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6BDCB3" w14:textId="77777777" w:rsidR="00F86862" w:rsidRPr="00F86862" w:rsidRDefault="00F86862">
    <w:pPr>
      <w:pStyle w:val="Header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957BC3" w14:textId="77777777" w:rsidR="00F86862" w:rsidRDefault="00F8686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E24"/>
    <w:rsid w:val="00001565"/>
    <w:rsid w:val="0001484D"/>
    <w:rsid w:val="00062495"/>
    <w:rsid w:val="00096A2A"/>
    <w:rsid w:val="000C352D"/>
    <w:rsid w:val="000E09CC"/>
    <w:rsid w:val="000E2ED7"/>
    <w:rsid w:val="00103D20"/>
    <w:rsid w:val="00110CD8"/>
    <w:rsid w:val="00143563"/>
    <w:rsid w:val="001442FF"/>
    <w:rsid w:val="001A05E9"/>
    <w:rsid w:val="001D6160"/>
    <w:rsid w:val="00201EE5"/>
    <w:rsid w:val="00210CEA"/>
    <w:rsid w:val="00232CA4"/>
    <w:rsid w:val="002954C4"/>
    <w:rsid w:val="002958CA"/>
    <w:rsid w:val="00314924"/>
    <w:rsid w:val="00331781"/>
    <w:rsid w:val="00334680"/>
    <w:rsid w:val="0035256B"/>
    <w:rsid w:val="00353A3C"/>
    <w:rsid w:val="003616BF"/>
    <w:rsid w:val="00396BCA"/>
    <w:rsid w:val="003C08B4"/>
    <w:rsid w:val="003C48E0"/>
    <w:rsid w:val="003D2A38"/>
    <w:rsid w:val="003E0920"/>
    <w:rsid w:val="00402F7C"/>
    <w:rsid w:val="004339E3"/>
    <w:rsid w:val="00447BAE"/>
    <w:rsid w:val="004668CA"/>
    <w:rsid w:val="00480982"/>
    <w:rsid w:val="004A72B0"/>
    <w:rsid w:val="004B65C0"/>
    <w:rsid w:val="00557887"/>
    <w:rsid w:val="00583D23"/>
    <w:rsid w:val="005D4EBD"/>
    <w:rsid w:val="00614BDD"/>
    <w:rsid w:val="0064045E"/>
    <w:rsid w:val="00641FFB"/>
    <w:rsid w:val="00660E2D"/>
    <w:rsid w:val="006809B5"/>
    <w:rsid w:val="006C37A7"/>
    <w:rsid w:val="006E7D94"/>
    <w:rsid w:val="00712292"/>
    <w:rsid w:val="00756D4E"/>
    <w:rsid w:val="00761377"/>
    <w:rsid w:val="00772970"/>
    <w:rsid w:val="00794F3E"/>
    <w:rsid w:val="007C6039"/>
    <w:rsid w:val="007F31A4"/>
    <w:rsid w:val="00801F10"/>
    <w:rsid w:val="00837AC1"/>
    <w:rsid w:val="00865498"/>
    <w:rsid w:val="00873315"/>
    <w:rsid w:val="00896A7C"/>
    <w:rsid w:val="008A13DF"/>
    <w:rsid w:val="00902FE7"/>
    <w:rsid w:val="00956D7E"/>
    <w:rsid w:val="009837EF"/>
    <w:rsid w:val="009E7138"/>
    <w:rsid w:val="00A6092C"/>
    <w:rsid w:val="00A97198"/>
    <w:rsid w:val="00AD54D5"/>
    <w:rsid w:val="00AE503D"/>
    <w:rsid w:val="00B03E24"/>
    <w:rsid w:val="00B56746"/>
    <w:rsid w:val="00B6729F"/>
    <w:rsid w:val="00C202F8"/>
    <w:rsid w:val="00C547A0"/>
    <w:rsid w:val="00C5730F"/>
    <w:rsid w:val="00C67D5A"/>
    <w:rsid w:val="00CA66F0"/>
    <w:rsid w:val="00CB3142"/>
    <w:rsid w:val="00D22874"/>
    <w:rsid w:val="00D26F2D"/>
    <w:rsid w:val="00D510E7"/>
    <w:rsid w:val="00D52D5B"/>
    <w:rsid w:val="00D724F8"/>
    <w:rsid w:val="00D824E9"/>
    <w:rsid w:val="00DA2BF8"/>
    <w:rsid w:val="00E30A2B"/>
    <w:rsid w:val="00E44DAB"/>
    <w:rsid w:val="00E538EE"/>
    <w:rsid w:val="00E6673F"/>
    <w:rsid w:val="00E83B11"/>
    <w:rsid w:val="00E8496D"/>
    <w:rsid w:val="00EB4AB9"/>
    <w:rsid w:val="00EC7966"/>
    <w:rsid w:val="00EC7D34"/>
    <w:rsid w:val="00EE1CA2"/>
    <w:rsid w:val="00F166B2"/>
    <w:rsid w:val="00F6363A"/>
    <w:rsid w:val="00F86862"/>
    <w:rsid w:val="00FA7DF8"/>
    <w:rsid w:val="00FB1724"/>
    <w:rsid w:val="00FC44EE"/>
    <w:rsid w:val="00FF0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7C731B"/>
  <w15:chartTrackingRefBased/>
  <w15:docId w15:val="{C9AF11C8-C6D9-4FF8-ADE0-3EB983955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Paragraph"/>
    <w:link w:val="Heading1Char"/>
    <w:qFormat/>
    <w:rsid w:val="00A6092C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10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B03E2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B03E2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semiHidden/>
    <w:rsid w:val="00B03E24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3E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E24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next w:val="Normal"/>
    <w:qFormat/>
    <w:rsid w:val="00B03E24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ootnotes">
    <w:name w:val="Footnotes"/>
    <w:basedOn w:val="Normal"/>
    <w:qFormat/>
    <w:rsid w:val="00B03E24"/>
    <w:pPr>
      <w:spacing w:before="120" w:after="0" w:line="360" w:lineRule="auto"/>
      <w:ind w:left="482" w:hanging="482"/>
      <w:contextualSpacing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Newparagraph">
    <w:name w:val="New paragraph"/>
    <w:basedOn w:val="Normal"/>
    <w:qFormat/>
    <w:rsid w:val="00B03E24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FootnoteReference">
    <w:name w:val="footnote reference"/>
    <w:basedOn w:val="DefaultParagraphFont"/>
    <w:rsid w:val="00B03E24"/>
    <w:rPr>
      <w:vertAlign w:val="superscript"/>
    </w:rPr>
  </w:style>
  <w:style w:type="paragraph" w:customStyle="1" w:styleId="Articletitle">
    <w:name w:val="Article title"/>
    <w:basedOn w:val="Normal"/>
    <w:next w:val="Normal"/>
    <w:qFormat/>
    <w:rsid w:val="00402F7C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402F7C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character" w:customStyle="1" w:styleId="Heading1Char">
    <w:name w:val="Heading 1 Char"/>
    <w:basedOn w:val="DefaultParagraphFont"/>
    <w:link w:val="Heading1"/>
    <w:rsid w:val="00A6092C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10E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3D2A38"/>
    <w:rPr>
      <w:color w:val="0000FF"/>
      <w:u w:val="single"/>
    </w:rPr>
  </w:style>
  <w:style w:type="table" w:styleId="TableGrid">
    <w:name w:val="Table Grid"/>
    <w:basedOn w:val="TableNormal"/>
    <w:uiPriority w:val="39"/>
    <w:rsid w:val="001435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8686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6862"/>
  </w:style>
  <w:style w:type="paragraph" w:styleId="Footer">
    <w:name w:val="footer"/>
    <w:basedOn w:val="Normal"/>
    <w:link w:val="FooterChar"/>
    <w:uiPriority w:val="99"/>
    <w:unhideWhenUsed/>
    <w:rsid w:val="00F8686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68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53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8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724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41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623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95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265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78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98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25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70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50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22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10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506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892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08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899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82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185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61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42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58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010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596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33E802-9742-4343-B383-CE369D89FC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31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ress</dc:creator>
  <cp:keywords/>
  <dc:description/>
  <cp:lastModifiedBy>Laura Kress</cp:lastModifiedBy>
  <cp:revision>3</cp:revision>
  <cp:lastPrinted>2018-08-26T10:41:00Z</cp:lastPrinted>
  <dcterms:created xsi:type="dcterms:W3CDTF">2019-06-27T16:00:00Z</dcterms:created>
  <dcterms:modified xsi:type="dcterms:W3CDTF">2019-06-27T16:00:00Z</dcterms:modified>
</cp:coreProperties>
</file>